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514BA" w14:textId="77777777" w:rsidR="002143CA" w:rsidRPr="005107C6" w:rsidRDefault="002143CA" w:rsidP="002143CA">
      <w:pPr>
        <w:spacing w:line="360" w:lineRule="auto"/>
        <w:ind w:right="-52"/>
        <w:rPr>
          <w:rFonts w:ascii="Arial" w:hAnsi="Arial" w:cs="Arial"/>
        </w:rPr>
      </w:pPr>
      <w:r w:rsidRPr="005107C6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8</w:t>
      </w:r>
      <w:r w:rsidRPr="005107C6">
        <w:rPr>
          <w:rFonts w:ascii="Arial" w:hAnsi="Arial" w:cs="Arial"/>
        </w:rPr>
        <w:t xml:space="preserve">. Study protocol, </w:t>
      </w:r>
      <w:r w:rsidRPr="005107C6">
        <w:rPr>
          <w:rFonts w:ascii="Arial" w:hAnsi="Arial" w:cs="Arial"/>
          <w:lang w:val="en-US"/>
        </w:rPr>
        <w:t xml:space="preserve">Cohort </w:t>
      </w:r>
      <w:r w:rsidRPr="005107C6">
        <w:rPr>
          <w:rFonts w:ascii="Arial" w:hAnsi="Arial" w:cs="Arial"/>
        </w:rPr>
        <w:t>I.</w:t>
      </w:r>
    </w:p>
    <w:p w14:paraId="1A792007" w14:textId="77777777" w:rsidR="002143CA" w:rsidRPr="005107C6" w:rsidRDefault="002143CA" w:rsidP="002143CA">
      <w:pPr>
        <w:spacing w:line="360" w:lineRule="auto"/>
      </w:pPr>
    </w:p>
    <w:tbl>
      <w:tblPr>
        <w:tblW w:w="90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1"/>
        <w:gridCol w:w="1701"/>
        <w:gridCol w:w="1701"/>
        <w:gridCol w:w="1686"/>
      </w:tblGrid>
      <w:tr w:rsidR="002143CA" w:rsidRPr="005107C6" w14:paraId="57DA707E" w14:textId="77777777" w:rsidTr="00173708">
        <w:trPr>
          <w:trHeight w:val="73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E7B12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422CE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Visit 1</w:t>
            </w:r>
          </w:p>
          <w:p w14:paraId="1DC7F455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(recruitment)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51CE6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Visit 2</w:t>
            </w:r>
          </w:p>
        </w:tc>
        <w:tc>
          <w:tcPr>
            <w:tcW w:w="168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269FD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Visit 3</w:t>
            </w:r>
          </w:p>
          <w:p w14:paraId="0288DEDD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(endpoint)</w:t>
            </w:r>
          </w:p>
        </w:tc>
      </w:tr>
      <w:tr w:rsidR="002143CA" w:rsidRPr="005107C6" w14:paraId="0028269F" w14:textId="77777777" w:rsidTr="00173708">
        <w:trPr>
          <w:trHeight w:val="73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A720E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im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68396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cute infection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2FF1C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month post infection</w:t>
            </w:r>
          </w:p>
        </w:tc>
        <w:tc>
          <w:tcPr>
            <w:tcW w:w="1686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1CB7C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 months post infection</w:t>
            </w:r>
          </w:p>
        </w:tc>
      </w:tr>
      <w:tr w:rsidR="002143CA" w:rsidRPr="005107C6" w14:paraId="1D9B4C52" w14:textId="77777777" w:rsidTr="00173708">
        <w:trPr>
          <w:trHeight w:val="365"/>
        </w:trPr>
        <w:tc>
          <w:tcPr>
            <w:tcW w:w="39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E5BAF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nformed con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00BB7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E23C0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E6666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143CA" w:rsidRPr="005107C6" w14:paraId="20CA0CC5" w14:textId="77777777" w:rsidTr="00173708">
        <w:trPr>
          <w:trHeight w:val="731"/>
        </w:trPr>
        <w:tc>
          <w:tcPr>
            <w:tcW w:w="39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BA387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nclusion/exclusion criteria according to clinical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D65A8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1C248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745B5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143CA" w:rsidRPr="005107C6" w14:paraId="1A87704F" w14:textId="77777777" w:rsidTr="00173708">
        <w:trPr>
          <w:trHeight w:val="365"/>
        </w:trPr>
        <w:tc>
          <w:tcPr>
            <w:tcW w:w="39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89725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SG"/>
              </w:rPr>
              <w:t>Urine Cul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B150D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X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34674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2997F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143CA" w:rsidRPr="005107C6" w14:paraId="14864FA6" w14:textId="77777777" w:rsidTr="00173708">
        <w:trPr>
          <w:trHeight w:val="365"/>
        </w:trPr>
        <w:tc>
          <w:tcPr>
            <w:tcW w:w="39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C5200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SG"/>
              </w:rPr>
              <w:t>Urine FE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2B8E4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X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BFC70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02709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143CA" w:rsidRPr="005107C6" w14:paraId="08CD33FD" w14:textId="77777777" w:rsidTr="00173708">
        <w:trPr>
          <w:trHeight w:val="365"/>
        </w:trPr>
        <w:tc>
          <w:tcPr>
            <w:tcW w:w="39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A62CD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SG"/>
              </w:rPr>
              <w:t>Blood Cul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D47F6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X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E7B04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20957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143CA" w:rsidRPr="005107C6" w14:paraId="2A041DF4" w14:textId="77777777" w:rsidTr="00173708">
        <w:trPr>
          <w:trHeight w:val="365"/>
        </w:trPr>
        <w:tc>
          <w:tcPr>
            <w:tcW w:w="39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01B2B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SG"/>
              </w:rPr>
              <w:t>F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F2B8A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X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6550D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9C0BE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143CA" w:rsidRPr="005107C6" w14:paraId="7999AF83" w14:textId="77777777" w:rsidTr="00173708">
        <w:trPr>
          <w:trHeight w:val="365"/>
        </w:trPr>
        <w:tc>
          <w:tcPr>
            <w:tcW w:w="39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DE6D0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SG"/>
              </w:rPr>
              <w:t>C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CBD35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X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3A001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E02AE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143CA" w:rsidRPr="005107C6" w14:paraId="178F00AD" w14:textId="77777777" w:rsidTr="00173708">
        <w:trPr>
          <w:trHeight w:val="365"/>
        </w:trPr>
        <w:tc>
          <w:tcPr>
            <w:tcW w:w="39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F40C9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SG"/>
              </w:rPr>
              <w:t>DNA sam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50CCD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X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8EDA4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165E6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143CA" w:rsidRPr="005107C6" w14:paraId="394743DB" w14:textId="77777777" w:rsidTr="00173708">
        <w:trPr>
          <w:trHeight w:val="365"/>
        </w:trPr>
        <w:tc>
          <w:tcPr>
            <w:tcW w:w="39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99CD6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SG"/>
              </w:rPr>
              <w:t>RNA sam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2B7D6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X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37918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933DB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X**</w:t>
            </w:r>
          </w:p>
        </w:tc>
      </w:tr>
      <w:tr w:rsidR="002143CA" w:rsidRPr="005107C6" w14:paraId="163C3E6B" w14:textId="77777777" w:rsidTr="00173708">
        <w:trPr>
          <w:trHeight w:val="365"/>
        </w:trPr>
        <w:tc>
          <w:tcPr>
            <w:tcW w:w="39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30697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SG"/>
              </w:rPr>
              <w:t>Renal Ultras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0CD7C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X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7E6FC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542B1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143CA" w:rsidRPr="005107C6" w14:paraId="0A1EE4B2" w14:textId="77777777" w:rsidTr="00173708">
        <w:trPr>
          <w:trHeight w:val="365"/>
        </w:trPr>
        <w:tc>
          <w:tcPr>
            <w:tcW w:w="39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3589A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SG"/>
              </w:rPr>
              <w:t xml:space="preserve">DMSA sca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ADB97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X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73348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71BB6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X</w:t>
            </w:r>
          </w:p>
        </w:tc>
      </w:tr>
      <w:tr w:rsidR="002143CA" w:rsidRPr="005107C6" w14:paraId="54474BA3" w14:textId="77777777" w:rsidTr="00173708">
        <w:trPr>
          <w:trHeight w:val="365"/>
        </w:trPr>
        <w:tc>
          <w:tcPr>
            <w:tcW w:w="39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83064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56138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F629B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X*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6B62B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143CA" w:rsidRPr="005107C6" w14:paraId="6A233A7B" w14:textId="77777777" w:rsidTr="00173708">
        <w:trPr>
          <w:trHeight w:val="365"/>
        </w:trPr>
        <w:tc>
          <w:tcPr>
            <w:tcW w:w="396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D9903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Urine samp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3D80A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X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3CA35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X**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10D2C" w14:textId="77777777" w:rsidR="002143CA" w:rsidRPr="005107C6" w:rsidRDefault="002143CA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X**</w:t>
            </w:r>
          </w:p>
        </w:tc>
      </w:tr>
      <w:tr w:rsidR="002143CA" w:rsidRPr="005107C6" w14:paraId="6274FE14" w14:textId="77777777" w:rsidTr="00173708">
        <w:trPr>
          <w:trHeight w:val="731"/>
        </w:trPr>
        <w:tc>
          <w:tcPr>
            <w:tcW w:w="9049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87774B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07C6">
              <w:rPr>
                <w:rFonts w:ascii="Arial" w:hAnsi="Arial" w:cs="Arial"/>
                <w:sz w:val="22"/>
                <w:szCs w:val="22"/>
                <w:lang w:val="en-US"/>
              </w:rPr>
              <w:t xml:space="preserve">FEME = </w:t>
            </w:r>
            <w:r w:rsidRPr="005107C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SG"/>
              </w:rPr>
              <w:t>full and microscopic examination of urine,</w:t>
            </w:r>
            <w:r w:rsidRPr="005107C6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SG"/>
              </w:rPr>
              <w:t xml:space="preserve"> </w:t>
            </w:r>
            <w:r w:rsidRPr="005107C6">
              <w:rPr>
                <w:rFonts w:ascii="Arial" w:hAnsi="Arial" w:cs="Arial"/>
                <w:sz w:val="22"/>
                <w:szCs w:val="22"/>
                <w:lang w:val="en-US"/>
              </w:rPr>
              <w:t xml:space="preserve">FBC = full blood count, CRP = C-reactive protein, DMSA = </w:t>
            </w:r>
            <w:proofErr w:type="spellStart"/>
            <w:r w:rsidRPr="005107C6">
              <w:rPr>
                <w:rFonts w:ascii="Arial" w:hAnsi="Arial" w:cs="Arial"/>
                <w:sz w:val="22"/>
                <w:szCs w:val="22"/>
                <w:lang w:val="en-US"/>
              </w:rPr>
              <w:t>dimercaptosuccinic</w:t>
            </w:r>
            <w:proofErr w:type="spellEnd"/>
            <w:r w:rsidRPr="005107C6">
              <w:rPr>
                <w:rFonts w:ascii="Arial" w:hAnsi="Arial" w:cs="Arial"/>
                <w:sz w:val="22"/>
                <w:szCs w:val="22"/>
                <w:lang w:val="en-US"/>
              </w:rPr>
              <w:t xml:space="preserve"> acid, MCU = micturating cystourethrogram.</w:t>
            </w:r>
          </w:p>
          <w:p w14:paraId="3BF866B1" w14:textId="77777777" w:rsidR="002143CA" w:rsidRPr="005107C6" w:rsidRDefault="002143CA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* Routine examinations according to clinical pathway</w:t>
            </w:r>
          </w:p>
          <w:p w14:paraId="43886419" w14:textId="77777777" w:rsidR="002143CA" w:rsidRPr="005107C6" w:rsidRDefault="002143CA" w:rsidP="00173708">
            <w:pPr>
              <w:spacing w:line="276" w:lineRule="auto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5107C6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** Study specific examinations</w:t>
            </w:r>
          </w:p>
        </w:tc>
      </w:tr>
    </w:tbl>
    <w:p w14:paraId="42B8EE59" w14:textId="2F618A7C" w:rsidR="003C5418" w:rsidRPr="002143CA" w:rsidRDefault="003C5418" w:rsidP="002143CA">
      <w:pPr>
        <w:tabs>
          <w:tab w:val="left" w:pos="1560"/>
        </w:tabs>
        <w:spacing w:line="360" w:lineRule="auto"/>
      </w:pPr>
    </w:p>
    <w:sectPr w:rsidR="003C5418" w:rsidRPr="002143CA" w:rsidSect="0073213A">
      <w:pgSz w:w="11900" w:h="16840"/>
      <w:pgMar w:top="1342" w:right="1440" w:bottom="141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B2"/>
    <w:rsid w:val="00004225"/>
    <w:rsid w:val="00006E72"/>
    <w:rsid w:val="000127D6"/>
    <w:rsid w:val="00035906"/>
    <w:rsid w:val="000364A3"/>
    <w:rsid w:val="00037DB5"/>
    <w:rsid w:val="00041569"/>
    <w:rsid w:val="00046198"/>
    <w:rsid w:val="00050AC0"/>
    <w:rsid w:val="000571B1"/>
    <w:rsid w:val="00060361"/>
    <w:rsid w:val="00060F7F"/>
    <w:rsid w:val="00073E4B"/>
    <w:rsid w:val="00095A79"/>
    <w:rsid w:val="00095FB7"/>
    <w:rsid w:val="000B739E"/>
    <w:rsid w:val="000C1344"/>
    <w:rsid w:val="000C5607"/>
    <w:rsid w:val="000D1D4F"/>
    <w:rsid w:val="000F5C8E"/>
    <w:rsid w:val="0010105B"/>
    <w:rsid w:val="001027F0"/>
    <w:rsid w:val="0010350A"/>
    <w:rsid w:val="00117936"/>
    <w:rsid w:val="00120FED"/>
    <w:rsid w:val="001248D3"/>
    <w:rsid w:val="001276F0"/>
    <w:rsid w:val="001302A6"/>
    <w:rsid w:val="00155436"/>
    <w:rsid w:val="00196992"/>
    <w:rsid w:val="001A0E42"/>
    <w:rsid w:val="001C1FBA"/>
    <w:rsid w:val="001C7C55"/>
    <w:rsid w:val="001E4880"/>
    <w:rsid w:val="001F5716"/>
    <w:rsid w:val="002143CA"/>
    <w:rsid w:val="0022152D"/>
    <w:rsid w:val="002227C8"/>
    <w:rsid w:val="00224B8C"/>
    <w:rsid w:val="00225F6B"/>
    <w:rsid w:val="002357EF"/>
    <w:rsid w:val="002376CD"/>
    <w:rsid w:val="00241E50"/>
    <w:rsid w:val="00243BF5"/>
    <w:rsid w:val="00244E02"/>
    <w:rsid w:val="002518F8"/>
    <w:rsid w:val="002526F2"/>
    <w:rsid w:val="00256F33"/>
    <w:rsid w:val="0026772B"/>
    <w:rsid w:val="00287096"/>
    <w:rsid w:val="0029131F"/>
    <w:rsid w:val="0029231A"/>
    <w:rsid w:val="002930C4"/>
    <w:rsid w:val="002971EC"/>
    <w:rsid w:val="002B1833"/>
    <w:rsid w:val="002C3287"/>
    <w:rsid w:val="002C3915"/>
    <w:rsid w:val="002C3D49"/>
    <w:rsid w:val="002C3FBE"/>
    <w:rsid w:val="002C7C51"/>
    <w:rsid w:val="002C7F5C"/>
    <w:rsid w:val="002D1D8A"/>
    <w:rsid w:val="002E10A9"/>
    <w:rsid w:val="002E4578"/>
    <w:rsid w:val="002F07A5"/>
    <w:rsid w:val="002F568C"/>
    <w:rsid w:val="00305A7F"/>
    <w:rsid w:val="003065F3"/>
    <w:rsid w:val="003242FB"/>
    <w:rsid w:val="00325A14"/>
    <w:rsid w:val="00336681"/>
    <w:rsid w:val="00337ED3"/>
    <w:rsid w:val="00367888"/>
    <w:rsid w:val="00373406"/>
    <w:rsid w:val="00376533"/>
    <w:rsid w:val="003963F3"/>
    <w:rsid w:val="003B037B"/>
    <w:rsid w:val="003B04E3"/>
    <w:rsid w:val="003B6765"/>
    <w:rsid w:val="003C5418"/>
    <w:rsid w:val="003D37E5"/>
    <w:rsid w:val="003D4173"/>
    <w:rsid w:val="003D453E"/>
    <w:rsid w:val="003F4793"/>
    <w:rsid w:val="00400211"/>
    <w:rsid w:val="004040A7"/>
    <w:rsid w:val="00413786"/>
    <w:rsid w:val="00425DF4"/>
    <w:rsid w:val="00433FBE"/>
    <w:rsid w:val="004379E2"/>
    <w:rsid w:val="00461FC1"/>
    <w:rsid w:val="004727F4"/>
    <w:rsid w:val="004803C4"/>
    <w:rsid w:val="00484E2C"/>
    <w:rsid w:val="00485D80"/>
    <w:rsid w:val="004914A1"/>
    <w:rsid w:val="00492116"/>
    <w:rsid w:val="004A71E0"/>
    <w:rsid w:val="004A72E1"/>
    <w:rsid w:val="004B1EF9"/>
    <w:rsid w:val="004F445C"/>
    <w:rsid w:val="00505F00"/>
    <w:rsid w:val="00507BC8"/>
    <w:rsid w:val="005117D0"/>
    <w:rsid w:val="005238AA"/>
    <w:rsid w:val="00555CCC"/>
    <w:rsid w:val="00564B86"/>
    <w:rsid w:val="00595F81"/>
    <w:rsid w:val="005A3B51"/>
    <w:rsid w:val="005B1447"/>
    <w:rsid w:val="005B5092"/>
    <w:rsid w:val="005B522C"/>
    <w:rsid w:val="005B7B9A"/>
    <w:rsid w:val="005B7D75"/>
    <w:rsid w:val="005C37D4"/>
    <w:rsid w:val="005D0541"/>
    <w:rsid w:val="005D5286"/>
    <w:rsid w:val="005E09B8"/>
    <w:rsid w:val="005E23CF"/>
    <w:rsid w:val="005E2633"/>
    <w:rsid w:val="005F5750"/>
    <w:rsid w:val="00607DD5"/>
    <w:rsid w:val="00620A18"/>
    <w:rsid w:val="00631E84"/>
    <w:rsid w:val="00637AA1"/>
    <w:rsid w:val="00640DA1"/>
    <w:rsid w:val="00650051"/>
    <w:rsid w:val="00652990"/>
    <w:rsid w:val="00653111"/>
    <w:rsid w:val="00660574"/>
    <w:rsid w:val="00662418"/>
    <w:rsid w:val="00663210"/>
    <w:rsid w:val="006701B8"/>
    <w:rsid w:val="00670387"/>
    <w:rsid w:val="006753D6"/>
    <w:rsid w:val="00684FA9"/>
    <w:rsid w:val="006A3674"/>
    <w:rsid w:val="006A3709"/>
    <w:rsid w:val="006A60A8"/>
    <w:rsid w:val="006B1733"/>
    <w:rsid w:val="006B3EE3"/>
    <w:rsid w:val="006C295F"/>
    <w:rsid w:val="006E400B"/>
    <w:rsid w:val="006F224D"/>
    <w:rsid w:val="006F3257"/>
    <w:rsid w:val="006F5441"/>
    <w:rsid w:val="00715160"/>
    <w:rsid w:val="0073124B"/>
    <w:rsid w:val="0073213A"/>
    <w:rsid w:val="007440D7"/>
    <w:rsid w:val="0074554C"/>
    <w:rsid w:val="00761FB7"/>
    <w:rsid w:val="00766874"/>
    <w:rsid w:val="007714E6"/>
    <w:rsid w:val="00793B51"/>
    <w:rsid w:val="007D1C17"/>
    <w:rsid w:val="007D5004"/>
    <w:rsid w:val="007E38B7"/>
    <w:rsid w:val="007E4E16"/>
    <w:rsid w:val="007E6984"/>
    <w:rsid w:val="007F7288"/>
    <w:rsid w:val="00802B88"/>
    <w:rsid w:val="0080366E"/>
    <w:rsid w:val="00805CF6"/>
    <w:rsid w:val="008147B8"/>
    <w:rsid w:val="00821D92"/>
    <w:rsid w:val="00825364"/>
    <w:rsid w:val="00830BA3"/>
    <w:rsid w:val="0083687B"/>
    <w:rsid w:val="00850F2D"/>
    <w:rsid w:val="00857E92"/>
    <w:rsid w:val="008824B7"/>
    <w:rsid w:val="00884A8F"/>
    <w:rsid w:val="00885FCE"/>
    <w:rsid w:val="008A28DD"/>
    <w:rsid w:val="008B19F3"/>
    <w:rsid w:val="008B258A"/>
    <w:rsid w:val="008C056C"/>
    <w:rsid w:val="008C0CB9"/>
    <w:rsid w:val="008C1EEE"/>
    <w:rsid w:val="008C4453"/>
    <w:rsid w:val="008C7713"/>
    <w:rsid w:val="008C78FD"/>
    <w:rsid w:val="008D1CB7"/>
    <w:rsid w:val="008E50C1"/>
    <w:rsid w:val="008E7922"/>
    <w:rsid w:val="008F06BE"/>
    <w:rsid w:val="008F3C1D"/>
    <w:rsid w:val="009044C3"/>
    <w:rsid w:val="0091780E"/>
    <w:rsid w:val="00917E60"/>
    <w:rsid w:val="009218AB"/>
    <w:rsid w:val="00925A45"/>
    <w:rsid w:val="00926B28"/>
    <w:rsid w:val="009304E4"/>
    <w:rsid w:val="009341A8"/>
    <w:rsid w:val="00975D33"/>
    <w:rsid w:val="009826A4"/>
    <w:rsid w:val="009B2DBA"/>
    <w:rsid w:val="009B3B2F"/>
    <w:rsid w:val="009B5CE0"/>
    <w:rsid w:val="009C0D8B"/>
    <w:rsid w:val="009E371C"/>
    <w:rsid w:val="009E55D7"/>
    <w:rsid w:val="009F7A10"/>
    <w:rsid w:val="00A0678B"/>
    <w:rsid w:val="00A27744"/>
    <w:rsid w:val="00A360DA"/>
    <w:rsid w:val="00A44600"/>
    <w:rsid w:val="00A446B4"/>
    <w:rsid w:val="00A451B2"/>
    <w:rsid w:val="00A50489"/>
    <w:rsid w:val="00A50743"/>
    <w:rsid w:val="00AA7916"/>
    <w:rsid w:val="00AB1B30"/>
    <w:rsid w:val="00AB68AB"/>
    <w:rsid w:val="00AD4671"/>
    <w:rsid w:val="00AE40D9"/>
    <w:rsid w:val="00B0499F"/>
    <w:rsid w:val="00B05BCD"/>
    <w:rsid w:val="00B1376D"/>
    <w:rsid w:val="00B22F11"/>
    <w:rsid w:val="00B24D46"/>
    <w:rsid w:val="00B2647A"/>
    <w:rsid w:val="00B27E1E"/>
    <w:rsid w:val="00B40000"/>
    <w:rsid w:val="00B42692"/>
    <w:rsid w:val="00B54550"/>
    <w:rsid w:val="00B56494"/>
    <w:rsid w:val="00B57B5C"/>
    <w:rsid w:val="00B63352"/>
    <w:rsid w:val="00B709D2"/>
    <w:rsid w:val="00B73BF7"/>
    <w:rsid w:val="00B7743B"/>
    <w:rsid w:val="00B77BCD"/>
    <w:rsid w:val="00B823D9"/>
    <w:rsid w:val="00B86735"/>
    <w:rsid w:val="00BB297E"/>
    <w:rsid w:val="00BB40C4"/>
    <w:rsid w:val="00BE4637"/>
    <w:rsid w:val="00BE4858"/>
    <w:rsid w:val="00C06BBD"/>
    <w:rsid w:val="00C0750E"/>
    <w:rsid w:val="00C167AC"/>
    <w:rsid w:val="00C234BD"/>
    <w:rsid w:val="00C41BE9"/>
    <w:rsid w:val="00C5278B"/>
    <w:rsid w:val="00C552C9"/>
    <w:rsid w:val="00C627EA"/>
    <w:rsid w:val="00C62B3C"/>
    <w:rsid w:val="00C677C0"/>
    <w:rsid w:val="00C97D9A"/>
    <w:rsid w:val="00CA5339"/>
    <w:rsid w:val="00CA7A01"/>
    <w:rsid w:val="00CC00EC"/>
    <w:rsid w:val="00CC3C09"/>
    <w:rsid w:val="00CC4F73"/>
    <w:rsid w:val="00CD0369"/>
    <w:rsid w:val="00CD5A73"/>
    <w:rsid w:val="00CD7344"/>
    <w:rsid w:val="00CE34B2"/>
    <w:rsid w:val="00CE4823"/>
    <w:rsid w:val="00CE4986"/>
    <w:rsid w:val="00CF0155"/>
    <w:rsid w:val="00CF1E2E"/>
    <w:rsid w:val="00CF41A3"/>
    <w:rsid w:val="00D2158E"/>
    <w:rsid w:val="00D302E3"/>
    <w:rsid w:val="00D303F2"/>
    <w:rsid w:val="00D46207"/>
    <w:rsid w:val="00D95B5A"/>
    <w:rsid w:val="00DA6666"/>
    <w:rsid w:val="00DB01EC"/>
    <w:rsid w:val="00DB3665"/>
    <w:rsid w:val="00DB6078"/>
    <w:rsid w:val="00DC486B"/>
    <w:rsid w:val="00DE6A13"/>
    <w:rsid w:val="00DE721D"/>
    <w:rsid w:val="00DF201E"/>
    <w:rsid w:val="00DF53A5"/>
    <w:rsid w:val="00E00BA4"/>
    <w:rsid w:val="00E3620D"/>
    <w:rsid w:val="00E64ACB"/>
    <w:rsid w:val="00E71E74"/>
    <w:rsid w:val="00E73979"/>
    <w:rsid w:val="00E851A6"/>
    <w:rsid w:val="00E85A89"/>
    <w:rsid w:val="00EC1C01"/>
    <w:rsid w:val="00EE0627"/>
    <w:rsid w:val="00EE2A2E"/>
    <w:rsid w:val="00EF5821"/>
    <w:rsid w:val="00F00B1E"/>
    <w:rsid w:val="00F1299F"/>
    <w:rsid w:val="00F173FC"/>
    <w:rsid w:val="00F1742A"/>
    <w:rsid w:val="00F26C25"/>
    <w:rsid w:val="00F317B9"/>
    <w:rsid w:val="00F41206"/>
    <w:rsid w:val="00F70981"/>
    <w:rsid w:val="00F80C70"/>
    <w:rsid w:val="00F82708"/>
    <w:rsid w:val="00F8612A"/>
    <w:rsid w:val="00F86B53"/>
    <w:rsid w:val="00F939DF"/>
    <w:rsid w:val="00FA65A1"/>
    <w:rsid w:val="00FA72AD"/>
    <w:rsid w:val="00FB274B"/>
    <w:rsid w:val="00FD7788"/>
    <w:rsid w:val="00FF3392"/>
    <w:rsid w:val="00FF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ACAB2"/>
  <w15:chartTrackingRefBased/>
  <w15:docId w15:val="{9AF20C62-3EEF-D64E-8BE3-172AD253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1B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1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1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1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1B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1B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1B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1B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1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5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1B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5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1B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5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1B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5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1B2"/>
    <w:rPr>
      <w:b/>
      <w:bCs/>
      <w:smallCaps/>
      <w:color w:val="0F4761" w:themeColor="accent1" w:themeShade="BF"/>
      <w:spacing w:val="5"/>
    </w:rPr>
  </w:style>
  <w:style w:type="paragraph" w:customStyle="1" w:styleId="mb-2">
    <w:name w:val="mb-2"/>
    <w:basedOn w:val="Normal"/>
    <w:link w:val="mb-2Char"/>
    <w:rsid w:val="0073213A"/>
    <w:pPr>
      <w:spacing w:before="100" w:beforeAutospacing="1" w:after="100" w:afterAutospacing="1"/>
    </w:pPr>
  </w:style>
  <w:style w:type="character" w:customStyle="1" w:styleId="mb-2Char">
    <w:name w:val="mb-2 Char"/>
    <w:basedOn w:val="DefaultParagraphFont"/>
    <w:link w:val="mb-2"/>
    <w:rsid w:val="0073213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Ambite</dc:creator>
  <cp:keywords/>
  <dc:description/>
  <cp:lastModifiedBy>Inès Ambite</cp:lastModifiedBy>
  <cp:revision>2</cp:revision>
  <dcterms:created xsi:type="dcterms:W3CDTF">2024-11-29T09:53:00Z</dcterms:created>
  <dcterms:modified xsi:type="dcterms:W3CDTF">2024-11-29T09:53:00Z</dcterms:modified>
</cp:coreProperties>
</file>